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D04" w:rsidRPr="007A343C" w:rsidRDefault="007A343C" w:rsidP="00694D04">
      <w:pPr>
        <w:widowControl/>
        <w:wordWrap/>
        <w:autoSpaceDE/>
        <w:autoSpaceDN/>
        <w:spacing w:after="0" w:line="480" w:lineRule="auto"/>
        <w:rPr>
          <w:rFonts w:ascii="Arial" w:hAnsi="Arial" w:cs="Arial"/>
          <w:b/>
          <w:szCs w:val="18"/>
        </w:rPr>
      </w:pPr>
      <w:r w:rsidRPr="007A343C">
        <w:rPr>
          <w:rFonts w:ascii="Arial" w:hAnsi="Arial" w:cs="Arial"/>
          <w:b/>
          <w:szCs w:val="18"/>
        </w:rPr>
        <w:t>S</w:t>
      </w:r>
      <w:r w:rsidR="003220D1">
        <w:rPr>
          <w:rFonts w:ascii="Arial" w:hAnsi="Arial" w:cs="Arial"/>
          <w:b/>
          <w:szCs w:val="18"/>
        </w:rPr>
        <w:t>3</w:t>
      </w:r>
      <w:r w:rsidRPr="007A343C">
        <w:rPr>
          <w:rFonts w:ascii="Arial" w:hAnsi="Arial" w:cs="Arial"/>
          <w:b/>
          <w:szCs w:val="18"/>
        </w:rPr>
        <w:t xml:space="preserve"> </w:t>
      </w:r>
      <w:r w:rsidR="00694D04" w:rsidRPr="007A343C">
        <w:rPr>
          <w:rFonts w:ascii="Arial" w:hAnsi="Arial" w:cs="Arial"/>
          <w:b/>
          <w:szCs w:val="18"/>
        </w:rPr>
        <w:t>Table.</w:t>
      </w:r>
      <w:r w:rsidR="00694D04" w:rsidRPr="007A343C">
        <w:rPr>
          <w:rFonts w:ascii="Arial" w:hAnsi="Arial" w:cs="Arial" w:hint="eastAsia"/>
          <w:b/>
          <w:szCs w:val="18"/>
        </w:rPr>
        <w:t xml:space="preserve"> </w:t>
      </w:r>
      <w:r w:rsidRPr="007A343C">
        <w:rPr>
          <w:rFonts w:ascii="Arial" w:hAnsi="Arial" w:cs="Arial"/>
          <w:b/>
          <w:szCs w:val="18"/>
        </w:rPr>
        <w:t xml:space="preserve">Survival analyses using </w:t>
      </w:r>
      <w:r w:rsidR="00694D04" w:rsidRPr="007A343C">
        <w:rPr>
          <w:rFonts w:ascii="Arial" w:hAnsi="Arial" w:cs="Arial"/>
          <w:b/>
          <w:szCs w:val="18"/>
        </w:rPr>
        <w:t>TIL subset</w:t>
      </w:r>
      <w:r w:rsidRPr="007A343C">
        <w:rPr>
          <w:rFonts w:ascii="Arial" w:hAnsi="Arial" w:cs="Arial"/>
          <w:b/>
          <w:szCs w:val="18"/>
        </w:rPr>
        <w:t xml:space="preserve"> variables</w:t>
      </w:r>
      <w:r w:rsidR="006F34F7">
        <w:rPr>
          <w:rFonts w:ascii="Arial" w:hAnsi="Arial" w:cs="Arial"/>
          <w:b/>
          <w:szCs w:val="18"/>
        </w:rPr>
        <w:t xml:space="preserve"> using total count</w:t>
      </w:r>
    </w:p>
    <w:tbl>
      <w:tblPr>
        <w:tblStyle w:val="a5"/>
        <w:tblW w:w="4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281"/>
      </w:tblGrid>
      <w:tr w:rsidR="006F34F7" w:rsidRPr="00694D04" w:rsidTr="005B218A">
        <w:trPr>
          <w:trHeight w:val="285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34F7" w:rsidRPr="006F34F7" w:rsidRDefault="006F34F7" w:rsidP="00694D04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b/>
                <w:sz w:val="16"/>
                <w:szCs w:val="18"/>
              </w:rPr>
            </w:pPr>
            <w:r w:rsidRPr="006F34F7">
              <w:rPr>
                <w:rFonts w:ascii="Arial" w:hAnsi="Arial" w:cs="Arial" w:hint="eastAsia"/>
                <w:b/>
                <w:sz w:val="16"/>
                <w:szCs w:val="18"/>
              </w:rPr>
              <w:t>Variabl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34F7" w:rsidRPr="006F34F7" w:rsidRDefault="006F34F7" w:rsidP="003427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6F34F7">
              <w:rPr>
                <w:rFonts w:ascii="Arial" w:hAnsi="Arial" w:cs="Arial"/>
                <w:b/>
                <w:i/>
                <w:sz w:val="16"/>
                <w:szCs w:val="18"/>
              </w:rPr>
              <w:t>p</w:t>
            </w:r>
            <w:r w:rsidRPr="006F34F7">
              <w:rPr>
                <w:rFonts w:ascii="Arial" w:hAnsi="Arial" w:cs="Arial"/>
                <w:b/>
                <w:sz w:val="16"/>
                <w:szCs w:val="18"/>
              </w:rPr>
              <w:t>-</w:t>
            </w:r>
            <w:r w:rsidRPr="006F34F7">
              <w:rPr>
                <w:rFonts w:ascii="Arial" w:hAnsi="Arial" w:cs="Arial" w:hint="eastAsia"/>
                <w:b/>
                <w:sz w:val="16"/>
                <w:szCs w:val="18"/>
              </w:rPr>
              <w:t>value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tcBorders>
              <w:top w:val="single" w:sz="4" w:space="0" w:color="auto"/>
            </w:tcBorders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Pre-PST CD8+ TIL 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</w:tcPr>
          <w:p w:rsidR="006F34F7" w:rsidRPr="005D2927" w:rsidRDefault="009F1C1A" w:rsidP="003427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102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Pre-PST CD4+ TIL </w:t>
            </w:r>
          </w:p>
        </w:tc>
        <w:tc>
          <w:tcPr>
            <w:tcW w:w="1281" w:type="dxa"/>
            <w:noWrap/>
          </w:tcPr>
          <w:p w:rsidR="006F34F7" w:rsidRPr="005D2927" w:rsidRDefault="009F1C1A" w:rsidP="003427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912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Pre-PST FOXP3+ TIL </w:t>
            </w:r>
          </w:p>
        </w:tc>
        <w:tc>
          <w:tcPr>
            <w:tcW w:w="1281" w:type="dxa"/>
            <w:noWrap/>
          </w:tcPr>
          <w:p w:rsidR="006F34F7" w:rsidRPr="005D2927" w:rsidRDefault="009F1C1A" w:rsidP="003427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864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Post-PST CD8+ TIL </w:t>
            </w:r>
          </w:p>
        </w:tc>
        <w:tc>
          <w:tcPr>
            <w:tcW w:w="1281" w:type="dxa"/>
            <w:noWrap/>
          </w:tcPr>
          <w:p w:rsidR="006F34F7" w:rsidRPr="005D2927" w:rsidRDefault="009F1C1A" w:rsidP="003427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029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Post-PST CD4+ TIL </w:t>
            </w:r>
          </w:p>
        </w:tc>
        <w:tc>
          <w:tcPr>
            <w:tcW w:w="1281" w:type="dxa"/>
            <w:noWrap/>
          </w:tcPr>
          <w:p w:rsidR="006F34F7" w:rsidRPr="005D2927" w:rsidRDefault="009F1C1A" w:rsidP="00670B5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</w:t>
            </w:r>
            <w:r w:rsidR="00670B5A">
              <w:rPr>
                <w:rFonts w:ascii="Arial" w:hAnsi="Arial" w:cs="Arial"/>
                <w:color w:val="000000" w:themeColor="text1"/>
                <w:sz w:val="16"/>
                <w:szCs w:val="18"/>
              </w:rPr>
              <w:t>185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bCs/>
                <w:color w:val="000000" w:themeColor="text1"/>
                <w:sz w:val="16"/>
                <w:szCs w:val="18"/>
              </w:rPr>
              <w:t xml:space="preserve">Post-PST FOXP3+ TIL </w:t>
            </w:r>
          </w:p>
        </w:tc>
        <w:tc>
          <w:tcPr>
            <w:tcW w:w="1281" w:type="dxa"/>
            <w:noWrap/>
          </w:tcPr>
          <w:p w:rsidR="006F34F7" w:rsidRPr="005D2927" w:rsidRDefault="009F1C1A" w:rsidP="007877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5</w:t>
            </w:r>
            <w:r w:rsidR="0078772D"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26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pre-PST FOXP3+/CD8+ TIL ratio </w:t>
            </w:r>
          </w:p>
        </w:tc>
        <w:tc>
          <w:tcPr>
            <w:tcW w:w="1281" w:type="dxa"/>
            <w:noWrap/>
          </w:tcPr>
          <w:p w:rsidR="006F34F7" w:rsidRPr="005D2927" w:rsidRDefault="0014784C" w:rsidP="005D292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</w:t>
            </w:r>
            <w:r w:rsidR="005D2927"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335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pre-PST FOXP3+/CD4+ TIL ratio</w:t>
            </w:r>
          </w:p>
        </w:tc>
        <w:tc>
          <w:tcPr>
            <w:tcW w:w="1281" w:type="dxa"/>
            <w:noWrap/>
          </w:tcPr>
          <w:p w:rsidR="006F34F7" w:rsidRPr="005D2927" w:rsidRDefault="0014784C" w:rsidP="005D292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9</w:t>
            </w:r>
            <w:r w:rsidR="005D2927"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40</w:t>
            </w:r>
          </w:p>
        </w:tc>
        <w:bookmarkStart w:id="0" w:name="_GoBack"/>
        <w:bookmarkEnd w:id="0"/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pre-PST CD8+/CD4+ TIL ratio</w:t>
            </w:r>
          </w:p>
        </w:tc>
        <w:tc>
          <w:tcPr>
            <w:tcW w:w="1281" w:type="dxa"/>
            <w:noWrap/>
          </w:tcPr>
          <w:p w:rsidR="006F34F7" w:rsidRPr="005D2927" w:rsidRDefault="009F1C1A" w:rsidP="003427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868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94D04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post-PST FOXP3+/CD8+ TIL ratio</w:t>
            </w:r>
          </w:p>
        </w:tc>
        <w:tc>
          <w:tcPr>
            <w:tcW w:w="1281" w:type="dxa"/>
            <w:noWrap/>
          </w:tcPr>
          <w:p w:rsidR="006F34F7" w:rsidRPr="00670B5A" w:rsidRDefault="00342738" w:rsidP="00670B5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70B5A">
              <w:rPr>
                <w:rFonts w:ascii="Arial" w:hAnsi="Arial" w:cs="Arial" w:hint="eastAsia"/>
                <w:sz w:val="16"/>
                <w:szCs w:val="18"/>
              </w:rPr>
              <w:t>0.</w:t>
            </w:r>
            <w:r w:rsidR="00670B5A" w:rsidRPr="00670B5A">
              <w:rPr>
                <w:rFonts w:ascii="Arial" w:hAnsi="Arial" w:cs="Arial"/>
                <w:sz w:val="16"/>
                <w:szCs w:val="18"/>
              </w:rPr>
              <w:t>168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post-PST FOXP3+/CD4+ TIL ratio</w:t>
            </w:r>
          </w:p>
        </w:tc>
        <w:tc>
          <w:tcPr>
            <w:tcW w:w="1281" w:type="dxa"/>
            <w:noWrap/>
          </w:tcPr>
          <w:p w:rsidR="006F34F7" w:rsidRPr="00670B5A" w:rsidRDefault="0014784C" w:rsidP="005D292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70B5A">
              <w:rPr>
                <w:rFonts w:ascii="Arial" w:hAnsi="Arial" w:cs="Arial" w:hint="eastAsia"/>
                <w:sz w:val="16"/>
                <w:szCs w:val="18"/>
              </w:rPr>
              <w:t>0.</w:t>
            </w:r>
            <w:r w:rsidR="005D2927" w:rsidRPr="00670B5A">
              <w:rPr>
                <w:rFonts w:ascii="Arial" w:hAnsi="Arial" w:cs="Arial"/>
                <w:sz w:val="16"/>
                <w:szCs w:val="18"/>
              </w:rPr>
              <w:t>449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post-PST CD8+/CD4+ TIL ratio</w:t>
            </w:r>
          </w:p>
        </w:tc>
        <w:tc>
          <w:tcPr>
            <w:tcW w:w="1281" w:type="dxa"/>
            <w:noWrap/>
          </w:tcPr>
          <w:p w:rsidR="006F34F7" w:rsidRPr="00670B5A" w:rsidRDefault="00342738" w:rsidP="005D292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70B5A">
              <w:rPr>
                <w:rFonts w:ascii="Arial" w:hAnsi="Arial" w:cs="Arial" w:hint="eastAsia"/>
                <w:sz w:val="16"/>
                <w:szCs w:val="18"/>
              </w:rPr>
              <w:t>0.0</w:t>
            </w:r>
            <w:r w:rsidR="005D2927" w:rsidRPr="00670B5A">
              <w:rPr>
                <w:rFonts w:ascii="Arial" w:hAnsi="Arial" w:cs="Arial"/>
                <w:sz w:val="16"/>
                <w:szCs w:val="18"/>
              </w:rPr>
              <w:t>72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94D04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post-PST CD8+/pre-PST CD8+ TIL ratio</w:t>
            </w:r>
          </w:p>
        </w:tc>
        <w:tc>
          <w:tcPr>
            <w:tcW w:w="1281" w:type="dxa"/>
            <w:noWrap/>
          </w:tcPr>
          <w:p w:rsidR="006F34F7" w:rsidRPr="005D2927" w:rsidRDefault="0014784C" w:rsidP="005D292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3</w:t>
            </w:r>
            <w:r w:rsidR="005D2927"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52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F34F7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post-PST CD4+/pre-PST CD4+</w:t>
            </w: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 xml:space="preserve"> TIL ratio</w:t>
            </w:r>
          </w:p>
        </w:tc>
        <w:tc>
          <w:tcPr>
            <w:tcW w:w="1281" w:type="dxa"/>
            <w:noWrap/>
          </w:tcPr>
          <w:p w:rsidR="006F34F7" w:rsidRPr="005D2927" w:rsidRDefault="0014784C" w:rsidP="005D292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</w:t>
            </w:r>
            <w:r w:rsidR="005D2927"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320</w:t>
            </w:r>
          </w:p>
        </w:tc>
      </w:tr>
      <w:tr w:rsidR="005D2927" w:rsidRPr="005D2927" w:rsidTr="005B218A">
        <w:trPr>
          <w:trHeight w:val="285"/>
        </w:trPr>
        <w:tc>
          <w:tcPr>
            <w:tcW w:w="3539" w:type="dxa"/>
            <w:noWrap/>
          </w:tcPr>
          <w:p w:rsidR="006F34F7" w:rsidRPr="005D2927" w:rsidRDefault="006F34F7" w:rsidP="00694D04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post-PST FOXP3+/pre-PST</w:t>
            </w:r>
            <w:r w:rsidR="00342738"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FOXP3 TIL ratio</w:t>
            </w:r>
          </w:p>
        </w:tc>
        <w:tc>
          <w:tcPr>
            <w:tcW w:w="1281" w:type="dxa"/>
            <w:noWrap/>
          </w:tcPr>
          <w:p w:rsidR="006F34F7" w:rsidRPr="005D2927" w:rsidRDefault="0014784C" w:rsidP="005D292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5D2927">
              <w:rPr>
                <w:rFonts w:ascii="Arial" w:hAnsi="Arial" w:cs="Arial" w:hint="eastAsia"/>
                <w:color w:val="000000" w:themeColor="text1"/>
                <w:sz w:val="16"/>
                <w:szCs w:val="18"/>
              </w:rPr>
              <w:t>0.</w:t>
            </w:r>
            <w:r w:rsidR="005D2927" w:rsidRPr="005D2927">
              <w:rPr>
                <w:rFonts w:ascii="Arial" w:hAnsi="Arial" w:cs="Arial"/>
                <w:color w:val="000000" w:themeColor="text1"/>
                <w:sz w:val="16"/>
                <w:szCs w:val="18"/>
              </w:rPr>
              <w:t>081</w:t>
            </w:r>
          </w:p>
        </w:tc>
      </w:tr>
    </w:tbl>
    <w:p w:rsidR="00694D04" w:rsidRPr="00694D04" w:rsidRDefault="00694D04" w:rsidP="00694D04">
      <w:pPr>
        <w:widowControl/>
        <w:wordWrap/>
        <w:autoSpaceDE/>
        <w:autoSpaceDN/>
        <w:spacing w:after="0" w:line="480" w:lineRule="auto"/>
        <w:rPr>
          <w:rFonts w:ascii="Arial" w:hAnsi="Arial" w:cs="Arial"/>
          <w:sz w:val="16"/>
          <w:szCs w:val="18"/>
        </w:rPr>
      </w:pPr>
      <w:r w:rsidRPr="00694D04">
        <w:rPr>
          <w:rFonts w:ascii="Arial" w:hAnsi="Arial" w:cs="Arial"/>
          <w:sz w:val="16"/>
          <w:szCs w:val="18"/>
        </w:rPr>
        <w:t xml:space="preserve">P values were calculated using log rank test. </w:t>
      </w:r>
    </w:p>
    <w:p w:rsidR="00694D04" w:rsidRPr="00694D04" w:rsidRDefault="00694D04" w:rsidP="00694D04">
      <w:pPr>
        <w:widowControl/>
        <w:wordWrap/>
        <w:autoSpaceDE/>
        <w:autoSpaceDN/>
        <w:spacing w:after="0" w:line="480" w:lineRule="auto"/>
        <w:rPr>
          <w:rFonts w:ascii="Arial" w:hAnsi="Arial" w:cs="Arial"/>
          <w:b/>
          <w:sz w:val="16"/>
          <w:szCs w:val="18"/>
        </w:rPr>
      </w:pPr>
    </w:p>
    <w:p w:rsidR="00DB4E8E" w:rsidRPr="00694D04" w:rsidRDefault="00DB4E8E" w:rsidP="00287046">
      <w:pPr>
        <w:widowControl/>
        <w:wordWrap/>
        <w:autoSpaceDE/>
        <w:autoSpaceDN/>
        <w:spacing w:after="0" w:line="480" w:lineRule="auto"/>
        <w:rPr>
          <w:rFonts w:ascii="Arial" w:hAnsi="Arial" w:cs="Arial"/>
          <w:sz w:val="16"/>
          <w:szCs w:val="18"/>
        </w:rPr>
      </w:pPr>
    </w:p>
    <w:sectPr w:rsidR="00DB4E8E" w:rsidRPr="00694D04" w:rsidSect="007B093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A5E" w:rsidRDefault="00770A5E" w:rsidP="00422215">
      <w:pPr>
        <w:spacing w:after="0" w:line="240" w:lineRule="auto"/>
      </w:pPr>
      <w:r>
        <w:separator/>
      </w:r>
    </w:p>
  </w:endnote>
  <w:endnote w:type="continuationSeparator" w:id="0">
    <w:p w:rsidR="00770A5E" w:rsidRDefault="00770A5E" w:rsidP="00422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A5E" w:rsidRDefault="00770A5E" w:rsidP="00422215">
      <w:pPr>
        <w:spacing w:after="0" w:line="240" w:lineRule="auto"/>
      </w:pPr>
      <w:r>
        <w:separator/>
      </w:r>
    </w:p>
  </w:footnote>
  <w:footnote w:type="continuationSeparator" w:id="0">
    <w:p w:rsidR="00770A5E" w:rsidRDefault="00770A5E" w:rsidP="00422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E29"/>
    <w:rsid w:val="000543CB"/>
    <w:rsid w:val="00057667"/>
    <w:rsid w:val="00076024"/>
    <w:rsid w:val="00086996"/>
    <w:rsid w:val="000A2A23"/>
    <w:rsid w:val="000A78A4"/>
    <w:rsid w:val="0014784C"/>
    <w:rsid w:val="0015631D"/>
    <w:rsid w:val="00163B39"/>
    <w:rsid w:val="00185110"/>
    <w:rsid w:val="00287046"/>
    <w:rsid w:val="002D13C9"/>
    <w:rsid w:val="002D7FD0"/>
    <w:rsid w:val="003220D1"/>
    <w:rsid w:val="00326D95"/>
    <w:rsid w:val="00342738"/>
    <w:rsid w:val="003512B2"/>
    <w:rsid w:val="003521A2"/>
    <w:rsid w:val="003961D1"/>
    <w:rsid w:val="003A1A91"/>
    <w:rsid w:val="003F1E64"/>
    <w:rsid w:val="00422215"/>
    <w:rsid w:val="0043598D"/>
    <w:rsid w:val="00474219"/>
    <w:rsid w:val="0049663A"/>
    <w:rsid w:val="004A5C3C"/>
    <w:rsid w:val="004C612B"/>
    <w:rsid w:val="004D5937"/>
    <w:rsid w:val="004F59A3"/>
    <w:rsid w:val="0050112F"/>
    <w:rsid w:val="00502176"/>
    <w:rsid w:val="00507E4C"/>
    <w:rsid w:val="005A4595"/>
    <w:rsid w:val="005B218A"/>
    <w:rsid w:val="005B3012"/>
    <w:rsid w:val="005D2927"/>
    <w:rsid w:val="006241DE"/>
    <w:rsid w:val="00670B5A"/>
    <w:rsid w:val="00680547"/>
    <w:rsid w:val="00683162"/>
    <w:rsid w:val="00686EA9"/>
    <w:rsid w:val="00694D04"/>
    <w:rsid w:val="006961FD"/>
    <w:rsid w:val="0069697E"/>
    <w:rsid w:val="006B6E29"/>
    <w:rsid w:val="006C2CEC"/>
    <w:rsid w:val="006F34F7"/>
    <w:rsid w:val="00770A5E"/>
    <w:rsid w:val="0077395E"/>
    <w:rsid w:val="007853FF"/>
    <w:rsid w:val="0078772D"/>
    <w:rsid w:val="00797FA7"/>
    <w:rsid w:val="007A2C89"/>
    <w:rsid w:val="007A343C"/>
    <w:rsid w:val="007A4711"/>
    <w:rsid w:val="007B0937"/>
    <w:rsid w:val="007B1A4A"/>
    <w:rsid w:val="007D4ADA"/>
    <w:rsid w:val="008402FC"/>
    <w:rsid w:val="008A4967"/>
    <w:rsid w:val="00912F0B"/>
    <w:rsid w:val="009C1839"/>
    <w:rsid w:val="009F1C1A"/>
    <w:rsid w:val="00A719CB"/>
    <w:rsid w:val="00A730E8"/>
    <w:rsid w:val="00AB77DB"/>
    <w:rsid w:val="00AF1608"/>
    <w:rsid w:val="00B61846"/>
    <w:rsid w:val="00B87C92"/>
    <w:rsid w:val="00C46883"/>
    <w:rsid w:val="00C52A27"/>
    <w:rsid w:val="00D37A63"/>
    <w:rsid w:val="00D508EA"/>
    <w:rsid w:val="00D5718C"/>
    <w:rsid w:val="00D710D2"/>
    <w:rsid w:val="00D76307"/>
    <w:rsid w:val="00D80203"/>
    <w:rsid w:val="00D841D7"/>
    <w:rsid w:val="00D9028C"/>
    <w:rsid w:val="00DA1C94"/>
    <w:rsid w:val="00DA2AEF"/>
    <w:rsid w:val="00DB4E8E"/>
    <w:rsid w:val="00DF1BF0"/>
    <w:rsid w:val="00E163BA"/>
    <w:rsid w:val="00E2344B"/>
    <w:rsid w:val="00E23F1D"/>
    <w:rsid w:val="00E95295"/>
    <w:rsid w:val="00EF6DE9"/>
    <w:rsid w:val="00F444D9"/>
    <w:rsid w:val="00F44ADF"/>
    <w:rsid w:val="00F63490"/>
    <w:rsid w:val="00F97A7C"/>
    <w:rsid w:val="00FA4844"/>
    <w:rsid w:val="00FD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24CF9"/>
  <w15:docId w15:val="{F56F75B5-4DC1-4457-9056-442ECEF4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E2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2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2221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4222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22215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59"/>
    <w:rsid w:val="007A3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3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Windows 사용자</cp:lastModifiedBy>
  <cp:revision>2</cp:revision>
  <dcterms:created xsi:type="dcterms:W3CDTF">2020-04-14T10:00:00Z</dcterms:created>
  <dcterms:modified xsi:type="dcterms:W3CDTF">2020-04-14T10:00:00Z</dcterms:modified>
</cp:coreProperties>
</file>